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27473" w14:textId="31B654FD" w:rsidR="004F6ACF" w:rsidRPr="00792DBB" w:rsidRDefault="004F6ACF" w:rsidP="00CA4AB0">
      <w:pPr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</w:pPr>
      <w:r w:rsidRPr="00792DB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Supplementary Material</w:t>
      </w:r>
    </w:p>
    <w:p w14:paraId="3DE60846" w14:textId="77777777" w:rsidR="004F6ACF" w:rsidRPr="00CA4AB0" w:rsidRDefault="004F6ACF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98CDE6A" w14:textId="77777777" w:rsidR="00E708DF" w:rsidRPr="007E127A" w:rsidRDefault="00E708DF" w:rsidP="00E708D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</w:pPr>
      <w:r w:rsidRPr="007E127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Materials - Table 1: </w:t>
      </w:r>
      <w:r w:rsidRPr="007E12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udy Protocol details</w:t>
      </w:r>
    </w:p>
    <w:p w14:paraId="53DC9127" w14:textId="77777777" w:rsidR="00CA4AB0" w:rsidRPr="00CA4AB0" w:rsidRDefault="00CA4AB0" w:rsidP="00CA4AB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0"/>
        <w:gridCol w:w="6521"/>
      </w:tblGrid>
      <w:tr w:rsidR="002C0505" w:rsidRPr="00CA4AB0" w14:paraId="2F9BE1C8" w14:textId="77777777" w:rsidTr="002C0505">
        <w:trPr>
          <w:trHeight w:val="584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0EFC85" w14:textId="2FE61B6F" w:rsidR="002C0505" w:rsidRPr="00CA4AB0" w:rsidRDefault="00306265" w:rsidP="00306265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  <w:t xml:space="preserve">PRIMARY </w:t>
            </w:r>
            <w:r w:rsidR="00312535" w:rsidRPr="00CA4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  <w:t xml:space="preserve">OBJECTIVE 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BA90A" w14:textId="48258C27" w:rsidR="00F0629D" w:rsidRPr="00CA4AB0" w:rsidRDefault="00F0629D" w:rsidP="000B3E66">
            <w:pPr>
              <w:pStyle w:val="Paragrafoelenco"/>
              <w:numPr>
                <w:ilvl w:val="0"/>
                <w:numId w:val="6"/>
              </w:numPr>
              <w:spacing w:line="25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T</w:t>
            </w:r>
            <w:r w:rsidR="000B3E66"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o </w:t>
            </w:r>
            <w:r w:rsidR="003741B1"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evaluate t</w:t>
            </w: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he change in the severity of overall knee pain from baseline to end of treatment (at 8 weeks) as assessed using the Western Ontario and McMaster Universities Arthritis Index (WOMAC pain subscale score).</w:t>
            </w:r>
          </w:p>
          <w:p w14:paraId="3BB47F8A" w14:textId="43F63FD5" w:rsidR="002C0505" w:rsidRPr="00CA4AB0" w:rsidRDefault="002C0505" w:rsidP="00DD5F2E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WOMAC is a self-assessed disease-specific measure for subjects with OA of the knee and hip, comprising 24 items in three dimensions: pain, function, and stiffness. Each item is scored on 4 grades: 0 point (none), 1 point (slight), 2 points (moderate), 3 points (very), and 4 points (extremely), and the total score is 96 points. There are 5 items related to pain (total score of 20 points), 2 items to joint stiffness (total score of 8 points), and 17 items to joint function (total score of 68 points). A higher score corresponds to more severe KOA symptoms in subjects.</w:t>
            </w:r>
          </w:p>
          <w:p w14:paraId="168D982B" w14:textId="77777777" w:rsidR="002C0505" w:rsidRPr="00CA4AB0" w:rsidRDefault="002C0505" w:rsidP="002C0505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Pain (5 items): during walking, using stairs, in bed, sitting or lying, and standing upright</w:t>
            </w:r>
          </w:p>
          <w:p w14:paraId="51136497" w14:textId="77777777" w:rsidR="002C0505" w:rsidRPr="00CA4AB0" w:rsidRDefault="002C0505" w:rsidP="002C0505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Stiffness (2 items): after first waking and later in the day</w:t>
            </w:r>
          </w:p>
          <w:p w14:paraId="1AFA470C" w14:textId="7006CCD2" w:rsidR="002C0505" w:rsidRPr="00CA4AB0" w:rsidRDefault="002C0505" w:rsidP="002C0505">
            <w:pPr>
              <w:pStyle w:val="Paragrafoelenco"/>
              <w:numPr>
                <w:ilvl w:val="0"/>
                <w:numId w:val="4"/>
              </w:numPr>
              <w:spacing w:line="256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Physical Function (17 items): using stairs, rising from sitting, standing, bending, walking, getting in / out of a car, shopping, putting on / taking off socks, rising from bed, lying in bed, getting in / out of bath, sitting, getting on / off toilet, heavy domestic duties, light domestic duties</w:t>
            </w:r>
          </w:p>
        </w:tc>
      </w:tr>
      <w:tr w:rsidR="00312535" w:rsidRPr="00CA4AB0" w14:paraId="516AAEF5" w14:textId="77777777" w:rsidTr="002C0505">
        <w:trPr>
          <w:trHeight w:val="584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582B4D" w14:textId="398027A5" w:rsidR="00312535" w:rsidRPr="00CA4AB0" w:rsidRDefault="00312535" w:rsidP="00306265">
            <w:pPr>
              <w:spacing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  <w14:ligatures w14:val="none"/>
              </w:rPr>
              <w:t>SECONDARY OBJECTIVE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C16495" w14:textId="77777777" w:rsidR="00312535" w:rsidRPr="00CA4AB0" w:rsidRDefault="00312535" w:rsidP="000B3E66">
            <w:pPr>
              <w:pStyle w:val="Paragrafoelenco"/>
              <w:numPr>
                <w:ilvl w:val="0"/>
                <w:numId w:val="5"/>
              </w:numPr>
              <w:spacing w:line="25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To determine the severity of overall knee pain, overall knee function, overall knee stiffness and overall KOA symptoms from baseline through 4, 6, and 8 weeks of treatment by using WOMAC pain subscale; WOMAC function subscale, WOMAC stiffness subscale, TOTAL WOMAC score and Visual Analogue Scale (VAS) scale assessment.</w:t>
            </w:r>
          </w:p>
          <w:p w14:paraId="593BE57F" w14:textId="77777777" w:rsidR="009F1A2E" w:rsidRPr="00CA4AB0" w:rsidRDefault="00CE6E40" w:rsidP="0031253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 xml:space="preserve">VAS pain scale is the most validated and frequently evaluated 100-mm visual </w:t>
            </w:r>
            <w:r w:rsidR="00585F70"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a</w:t>
            </w: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 xml:space="preserve">nalogue </w:t>
            </w:r>
            <w:r w:rsidR="00585F70"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s</w:t>
            </w: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cale for pain assessment, providing excellent reliability. (VAS pain intensity, 0 = no pain/none, 100 = severe intolerable pain)</w:t>
            </w:r>
            <w:r w:rsidR="00585F70"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it-IT"/>
                <w14:ligatures w14:val="none"/>
              </w:rPr>
              <w:t>.</w:t>
            </w:r>
          </w:p>
          <w:p w14:paraId="55EE3F5A" w14:textId="7EBE6170" w:rsidR="00585F70" w:rsidRPr="00CA4AB0" w:rsidRDefault="000B3E66" w:rsidP="000B3E66">
            <w:pPr>
              <w:pStyle w:val="Paragrafoelenco"/>
              <w:numPr>
                <w:ilvl w:val="0"/>
                <w:numId w:val="5"/>
              </w:numPr>
              <w:spacing w:line="25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To assess the subject’s treatment preference and satisfaction at Week 4 (baseline) and Week 8 versus Week 4 using a 0-10 cm VAS (psychometric response) scale assessment.</w:t>
            </w:r>
          </w:p>
          <w:p w14:paraId="622C48C0" w14:textId="2BD4E6FD" w:rsidR="00426B05" w:rsidRPr="00CA4AB0" w:rsidRDefault="00426B05" w:rsidP="00426B05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The VAS (psychometric response) scale is used to measure subjective characteristics or attitudes and has been used in the past for a multitude of disorders, as well as in market research and social science investigations. VAS (psychometric response) 10-cm scale is used to rate the subject’s treatment satisfaction with 0 = extremely unsatisfied and 10 = extremely satisfied.</w:t>
            </w:r>
          </w:p>
          <w:p w14:paraId="0282079C" w14:textId="06921177" w:rsidR="00585F70" w:rsidRPr="00CA4AB0" w:rsidRDefault="00F8339F" w:rsidP="00312535">
            <w:pPr>
              <w:pStyle w:val="Paragrafoelenco"/>
              <w:numPr>
                <w:ilvl w:val="0"/>
                <w:numId w:val="5"/>
              </w:numPr>
              <w:spacing w:line="25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To assess the safety of the study treatment</w:t>
            </w:r>
          </w:p>
        </w:tc>
      </w:tr>
      <w:tr w:rsidR="002C0505" w:rsidRPr="00CA4AB0" w14:paraId="0EE25AF7" w14:textId="77777777" w:rsidTr="002C0505">
        <w:trPr>
          <w:trHeight w:val="584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31816A" w14:textId="77777777" w:rsidR="002C0505" w:rsidRPr="00CA4AB0" w:rsidRDefault="002C0505" w:rsidP="00DD5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  <w14:ligatures w14:val="none"/>
              </w:rPr>
              <w:t>EXCLUSION CRITERIA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D8CBA" w14:textId="7D5256B7" w:rsidR="002C0505" w:rsidRPr="00CA4AB0" w:rsidRDefault="002C0505" w:rsidP="004A3BF4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Patients were excluded if known concomitant rheumatic diseases (e.g., rheumatoid arthritis, psoriatic arthritis) or a history or clinical evidence of other inflammatory diseases or current treatment with immunosuppressive agents or oral glucocorticoids. </w:t>
            </w:r>
          </w:p>
          <w:p w14:paraId="756A2CBF" w14:textId="05439526" w:rsidR="002C0505" w:rsidRPr="00CA4AB0" w:rsidRDefault="002C0505" w:rsidP="00B12F8B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Patients were excluded if they had active peptic ulcer or GI bleeding; history of asthma, acute rhinitis, nasal polyps, angioedema, urticaria or </w:t>
            </w: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lastRenderedPageBreak/>
              <w:t>other allergic-type reactions to acetylsalicylic acid or other NSAIDs; if affected by cardiac, renal, or hepatic disease; or were taking oral coumarin anticoagulants, angiotensin receptor blockers (ARBs), angiotensin converting enzyme (ACE) inhibitors, or diuretics with eGFR &lt;60 ml/min.</w:t>
            </w:r>
          </w:p>
          <w:p w14:paraId="283E6520" w14:textId="1E712376" w:rsidR="002C0505" w:rsidRPr="00CA4AB0" w:rsidRDefault="002C0505" w:rsidP="00B12F8B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Female patients were excluded if pregnant or breast-feeding or in pre-menopause.</w:t>
            </w:r>
          </w:p>
        </w:tc>
      </w:tr>
      <w:tr w:rsidR="002C0505" w:rsidRPr="00CA4AB0" w14:paraId="14E9128B" w14:textId="77777777" w:rsidTr="002C0505">
        <w:trPr>
          <w:trHeight w:val="584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19BB35" w14:textId="0EA46002" w:rsidR="002C0505" w:rsidRPr="00CA4AB0" w:rsidRDefault="002C0505" w:rsidP="00DD5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  <w14:ligatures w14:val="none"/>
              </w:rPr>
              <w:lastRenderedPageBreak/>
              <w:t>INCLUSION CRITERIA</w:t>
            </w:r>
          </w:p>
        </w:tc>
        <w:tc>
          <w:tcPr>
            <w:tcW w:w="6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82BF0F" w14:textId="77777777" w:rsidR="002C0505" w:rsidRPr="00CA4AB0" w:rsidRDefault="002C0505" w:rsidP="00F130C8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Male and female subjects between 50 and 70 years of age. </w:t>
            </w:r>
          </w:p>
          <w:p w14:paraId="0EFC70DC" w14:textId="4E707B3D" w:rsidR="002C0505" w:rsidRPr="00CA4AB0" w:rsidRDefault="002C0505" w:rsidP="00B46724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Female subjects: Postmenopausal (amenorrheic for ≥12 months, confirmed by menstrual history) or documented hysterectomy and/or bilateral oophorectomy.</w:t>
            </w:r>
          </w:p>
          <w:p w14:paraId="01B3AF5B" w14:textId="78F914C5" w:rsidR="002C0505" w:rsidRPr="00CA4AB0" w:rsidRDefault="002C0505" w:rsidP="00B17511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Subjects matched ACR criteria for the diagnosis of knee osteoarthritis (OA) with radiographic diagnosis of KOA in at least one knee and with Kellgren-Lawrence (KL) grade 2–3.</w:t>
            </w:r>
            <w:r w:rsidRPr="00CA4A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X-ray performed at screening or documented X-ray within past year.</w:t>
            </w:r>
          </w:p>
          <w:p w14:paraId="655AE3D6" w14:textId="77777777" w:rsidR="002C0505" w:rsidRPr="00CA4AB0" w:rsidRDefault="002C0505" w:rsidP="00B17511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If KL grading not used (e.g., Philippines), severity must be clearly stated (mild, moderate, severe).</w:t>
            </w:r>
          </w:p>
          <w:p w14:paraId="59B0A4E1" w14:textId="1715FC0A" w:rsidR="002C0505" w:rsidRPr="00CA4AB0" w:rsidRDefault="002C0505" w:rsidP="00CC6E70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Only mild to moderate KOA included.</w:t>
            </w:r>
          </w:p>
          <w:p w14:paraId="10ED7700" w14:textId="6E2A8CC5" w:rsidR="002C0505" w:rsidRPr="00CA4AB0" w:rsidRDefault="002C0505" w:rsidP="00F130C8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WOMAC Total score at baseline (Visit V1) ≥ 40 </w:t>
            </w:r>
          </w:p>
          <w:p w14:paraId="00C20316" w14:textId="7020AE18" w:rsidR="002C0505" w:rsidRPr="00CA4AB0" w:rsidRDefault="002C0505" w:rsidP="00A33046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Subjects naive to pharmacologic treatments for OA or have completed a 1-week washout if previously on treatment with paracetamol and/or oral/topical NSAIDs</w:t>
            </w:r>
          </w:p>
          <w:p w14:paraId="2DFD1FDF" w14:textId="7A7A0613" w:rsidR="002C0505" w:rsidRPr="00CA4AB0" w:rsidRDefault="002C0505" w:rsidP="00F130C8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Subjects were not required to change their dietary regimen during the study. </w:t>
            </w:r>
          </w:p>
          <w:p w14:paraId="762EBDDF" w14:textId="3548EC0D" w:rsidR="002C0505" w:rsidRPr="00CA4AB0" w:rsidRDefault="002C0505" w:rsidP="00A33046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Subjects were willing to comply with the requirements of the study protocol, including acceptance of regular blood sampling. </w:t>
            </w:r>
          </w:p>
          <w:p w14:paraId="632FC9FA" w14:textId="610B9C35" w:rsidR="002C0505" w:rsidRPr="00CA4AB0" w:rsidRDefault="002C0505" w:rsidP="00F130C8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CA4A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Written informed consent</w:t>
            </w:r>
          </w:p>
        </w:tc>
      </w:tr>
    </w:tbl>
    <w:p w14:paraId="69C6FD11" w14:textId="77777777" w:rsidR="00FC5BC0" w:rsidRPr="00CA4AB0" w:rsidRDefault="00FC5BC0" w:rsidP="00FC5BC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4A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EEEE4BD" w14:textId="77777777" w:rsidR="00FC5BC0" w:rsidRPr="00CA4AB0" w:rsidRDefault="00FC5BC0" w:rsidP="00FC5BC0">
      <w:pPr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</w:pPr>
    </w:p>
    <w:p w14:paraId="29FD94E1" w14:textId="3484751C" w:rsidR="00405A4B" w:rsidRPr="007E127A" w:rsidRDefault="002E2BE0" w:rsidP="00952D1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E127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Materials - Table 2:</w:t>
      </w:r>
      <w:r w:rsidR="00F37358" w:rsidRPr="007E127A">
        <w:rPr>
          <w:sz w:val="24"/>
          <w:szCs w:val="24"/>
        </w:rPr>
        <w:t xml:space="preserve"> </w:t>
      </w:r>
      <w:r w:rsidR="00F37358" w:rsidRPr="007E12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fficacy outcomes in patients with knee OA receiving dual therapy (pGS</w:t>
      </w:r>
      <w:r w:rsidR="00E13C46" w:rsidRPr="007E12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500 mg/day</w:t>
      </w:r>
      <w:r w:rsidR="00F37358" w:rsidRPr="007E12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+ celecoxib</w:t>
      </w:r>
      <w:r w:rsidR="00E13C46" w:rsidRPr="007E12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00 mg/day</w:t>
      </w:r>
      <w:r w:rsidR="00F37358" w:rsidRPr="007E12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 w:rsidR="00086617" w:rsidRPr="007E12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rom W</w:t>
      </w:r>
      <w:r w:rsidR="00E13C46" w:rsidRPr="007E12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</w:t>
      </w:r>
      <w:r w:rsidR="00086617" w:rsidRPr="007E12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k 4 up to Week 8</w:t>
      </w:r>
      <w:r w:rsidR="00E13C46" w:rsidRPr="007E12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the FAS</w:t>
      </w:r>
      <w:r w:rsidR="003B64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B64FD" w:rsidRPr="003B64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N=279) </w:t>
      </w:r>
      <w:r w:rsidR="008D4540" w:rsidRPr="007E12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pulation</w:t>
      </w:r>
      <w:r w:rsidR="00F37358" w:rsidRPr="007E127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tbl>
      <w:tblPr>
        <w:tblW w:w="907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9"/>
        <w:gridCol w:w="1984"/>
        <w:gridCol w:w="2127"/>
        <w:gridCol w:w="1842"/>
      </w:tblGrid>
      <w:tr w:rsidR="00F0582B" w:rsidRPr="00231E2C" w14:paraId="56CEC2A8" w14:textId="77777777" w:rsidTr="00E13C46">
        <w:trPr>
          <w:trHeight w:val="452"/>
          <w:jc w:val="center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D67622" w14:textId="77777777" w:rsidR="00F0582B" w:rsidRPr="00231E2C" w:rsidRDefault="00F0582B" w:rsidP="00F0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Measure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EB7D8" w14:textId="77777777" w:rsidR="00F0582B" w:rsidRPr="00231E2C" w:rsidRDefault="00F0582B" w:rsidP="00F0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Week 4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5F8382" w14:textId="77777777" w:rsidR="00F0582B" w:rsidRPr="00231E2C" w:rsidRDefault="00F0582B" w:rsidP="00F0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Week 6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44C1E2" w14:textId="77777777" w:rsidR="00F0582B" w:rsidRPr="00231E2C" w:rsidRDefault="00F0582B" w:rsidP="00F0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Week 8</w:t>
            </w:r>
          </w:p>
        </w:tc>
      </w:tr>
      <w:tr w:rsidR="00F0582B" w:rsidRPr="00231E2C" w14:paraId="0A8E4EF3" w14:textId="77777777" w:rsidTr="00E13C46">
        <w:trPr>
          <w:trHeight w:val="452"/>
          <w:jc w:val="center"/>
        </w:trPr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0E92C7" w14:textId="069BDBF8" w:rsidR="00F0582B" w:rsidRPr="006E48A1" w:rsidRDefault="006E48A1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VAS </w:t>
            </w:r>
            <w:r w:rsidR="00F0582B" w:rsidRPr="00231E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Pain</w:t>
            </w:r>
            <w:r w:rsidRPr="008C01FF">
              <w:rPr>
                <w:rFonts w:ascii="Times New Roman" w:eastAsia="Times New Roman" w:hAnsi="Times New Roman" w:cs="Times New Roman"/>
                <w:b/>
                <w:lang w:val="en-IN" w:eastAsia="en-GB"/>
              </w:rPr>
              <w:t xml:space="preserve"> mean</w:t>
            </w:r>
            <w:r>
              <w:rPr>
                <w:rFonts w:ascii="Times New Roman" w:eastAsia="Times New Roman" w:hAnsi="Times New Roman" w:cs="Times New Roman"/>
                <w:b/>
                <w:lang w:val="en-IN" w:eastAsia="en-GB"/>
              </w:rPr>
              <w:t xml:space="preserve"> </w:t>
            </w:r>
            <w:r w:rsidRPr="00A339D2">
              <w:rPr>
                <w:rFonts w:ascii="Times New Roman" w:eastAsia="Times New Roman" w:hAnsi="Times New Roman" w:cs="Times New Roman"/>
                <w:b/>
                <w:lang w:val="en-IN"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lang w:val="en-IN" w:eastAsia="en-GB"/>
              </w:rPr>
              <w:t xml:space="preserve"> </w:t>
            </w:r>
            <w:r w:rsidRPr="008C01FF">
              <w:rPr>
                <w:rFonts w:ascii="Times New Roman" w:eastAsia="Times New Roman" w:hAnsi="Times New Roman" w:cs="Times New Roman"/>
                <w:b/>
                <w:lang w:val="en-IN" w:eastAsia="en-GB"/>
              </w:rPr>
              <w:t>SD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1BDC7" w14:textId="77777777" w:rsidR="00F0582B" w:rsidRPr="00231E2C" w:rsidRDefault="00F0582B" w:rsidP="00F0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49.1 (20.99)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7A3AD5" w14:textId="77777777" w:rsidR="00F0582B" w:rsidRPr="00231E2C" w:rsidRDefault="00F0582B" w:rsidP="00F0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27.9 (17.04) 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FD86B" w14:textId="77777777" w:rsidR="00F0582B" w:rsidRPr="00231E2C" w:rsidRDefault="00F0582B" w:rsidP="00F0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25.5 (19.95)</w:t>
            </w:r>
          </w:p>
        </w:tc>
      </w:tr>
      <w:tr w:rsidR="00F0582B" w:rsidRPr="00231E2C" w14:paraId="24C08F30" w14:textId="77777777" w:rsidTr="00E13C46">
        <w:trPr>
          <w:trHeight w:val="452"/>
          <w:jc w:val="center"/>
        </w:trPr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777E19" w14:textId="4B6D33B5" w:rsidR="00F0582B" w:rsidRPr="00231E2C" w:rsidRDefault="00F0582B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W-TPS</w:t>
            </w:r>
            <w:r w:rsidR="00E13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mean</w:t>
            </w:r>
            <w:r w:rsidR="006E48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±</w:t>
            </w:r>
            <w:r w:rsidR="003F4295" w:rsidRPr="003F4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D32F0" w14:textId="77777777" w:rsidR="00F0582B" w:rsidRPr="00231E2C" w:rsidRDefault="00F0582B" w:rsidP="00F0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0.5 (3.3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080153" w14:textId="77777777" w:rsidR="00F0582B" w:rsidRPr="00231E2C" w:rsidRDefault="00F0582B" w:rsidP="00F0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5.3 (3.5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27825A" w14:textId="77777777" w:rsidR="00F0582B" w:rsidRPr="00231E2C" w:rsidRDefault="00F0582B" w:rsidP="00F0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4.7 (3.98)</w:t>
            </w:r>
          </w:p>
        </w:tc>
      </w:tr>
      <w:tr w:rsidR="00F0582B" w:rsidRPr="00231E2C" w14:paraId="3CB3AB85" w14:textId="77777777" w:rsidTr="00E13C46">
        <w:trPr>
          <w:trHeight w:val="452"/>
          <w:jc w:val="center"/>
        </w:trPr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41EBC6" w14:textId="7978B7BF" w:rsidR="00F0582B" w:rsidRPr="00231E2C" w:rsidRDefault="00F0582B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W-TSS</w:t>
            </w:r>
            <w:r w:rsidR="006E48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mean ±</w:t>
            </w:r>
            <w:r w:rsidR="006E48A1" w:rsidRPr="003F4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FEBB69" w14:textId="77777777" w:rsidR="00F0582B" w:rsidRPr="00231E2C" w:rsidRDefault="00F0582B" w:rsidP="00F0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4.6 (1.7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6872A0" w14:textId="77777777" w:rsidR="00F0582B" w:rsidRPr="00231E2C" w:rsidRDefault="00F0582B" w:rsidP="00F0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2.1 (1.5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0248E7" w14:textId="77777777" w:rsidR="00F0582B" w:rsidRPr="00231E2C" w:rsidRDefault="00F0582B" w:rsidP="00F0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.9 (1.74)</w:t>
            </w:r>
          </w:p>
        </w:tc>
      </w:tr>
      <w:tr w:rsidR="00F0582B" w:rsidRPr="00231E2C" w14:paraId="378C5BEB" w14:textId="77777777" w:rsidTr="00E13C46">
        <w:trPr>
          <w:trHeight w:val="452"/>
          <w:jc w:val="center"/>
        </w:trPr>
        <w:tc>
          <w:tcPr>
            <w:tcW w:w="311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C7F2D8" w14:textId="098FA2CE" w:rsidR="00F0582B" w:rsidRPr="00231E2C" w:rsidRDefault="00F0582B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W-TPFS</w:t>
            </w:r>
            <w:r w:rsidR="006E48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mean ±</w:t>
            </w:r>
            <w:r w:rsidR="006E48A1" w:rsidRPr="003F4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C2707" w14:textId="77777777" w:rsidR="00F0582B" w:rsidRPr="00231E2C" w:rsidRDefault="00F0582B" w:rsidP="00F0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36.7 (13.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321A3A" w14:textId="77777777" w:rsidR="00F0582B" w:rsidRPr="00231E2C" w:rsidRDefault="00F0582B" w:rsidP="00F0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8.2 (12.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24DF04" w14:textId="77777777" w:rsidR="00F0582B" w:rsidRPr="00231E2C" w:rsidRDefault="00F0582B" w:rsidP="00F0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5.8 (13.67)</w:t>
            </w:r>
          </w:p>
        </w:tc>
      </w:tr>
      <w:tr w:rsidR="00F0582B" w:rsidRPr="00231E2C" w14:paraId="56A28D5F" w14:textId="77777777" w:rsidTr="00E13C46">
        <w:trPr>
          <w:trHeight w:val="452"/>
          <w:jc w:val="center"/>
        </w:trPr>
        <w:tc>
          <w:tcPr>
            <w:tcW w:w="3119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F1A71" w14:textId="3DC94844" w:rsidR="00F0582B" w:rsidRPr="00231E2C" w:rsidRDefault="00F0582B" w:rsidP="00F058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W-TOTAL</w:t>
            </w:r>
            <w:r w:rsidR="006E48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mean ±</w:t>
            </w:r>
            <w:r w:rsidR="006E48A1" w:rsidRPr="003F42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S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96333F" w14:textId="77777777" w:rsidR="00F0582B" w:rsidRPr="00231E2C" w:rsidRDefault="00F0582B" w:rsidP="00F0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51.8 (18.2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8DBB1" w14:textId="77777777" w:rsidR="00F0582B" w:rsidRPr="00231E2C" w:rsidRDefault="00F0582B" w:rsidP="00F0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25.6 (16.9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50ED0A" w14:textId="77777777" w:rsidR="00F0582B" w:rsidRPr="00231E2C" w:rsidRDefault="00F0582B" w:rsidP="00F05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22.3 (19.16)</w:t>
            </w:r>
          </w:p>
        </w:tc>
      </w:tr>
      <w:tr w:rsidR="00E13C46" w:rsidRPr="00231E2C" w14:paraId="12E4946A" w14:textId="77777777" w:rsidTr="00E13C46">
        <w:trPr>
          <w:trHeight w:val="452"/>
          <w:jc w:val="center"/>
        </w:trPr>
        <w:tc>
          <w:tcPr>
            <w:tcW w:w="9072" w:type="dxa"/>
            <w:gridSpan w:val="4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9DD442" w14:textId="1516E913" w:rsidR="00E13C46" w:rsidRPr="00231E2C" w:rsidRDefault="00C96D88" w:rsidP="00E13C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C96D8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OA</w:t>
            </w:r>
            <w:r w:rsidR="0006362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=</w:t>
            </w:r>
            <w:r w:rsidRPr="00C96D8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osteoarthritis; pGS</w:t>
            </w:r>
            <w:r w:rsidR="0006362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=</w:t>
            </w:r>
            <w:r w:rsidRPr="00C96D8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prescription Glucosamine Sulfate; FAS</w:t>
            </w:r>
            <w:r w:rsidR="0006362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=</w:t>
            </w:r>
            <w:r w:rsidRPr="00C96D8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full analysis set; </w:t>
            </w:r>
            <w:r w:rsidR="00BF682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SD</w:t>
            </w:r>
            <w:r w:rsidR="0006362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=</w:t>
            </w:r>
            <w:r w:rsidR="007457A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standard deviation; </w:t>
            </w:r>
            <w:r w:rsidRPr="00C96D8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VAS = visual analog scale of 0 to 100 mm; WOMAC</w:t>
            </w:r>
            <w:r w:rsidR="00A45D3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=</w:t>
            </w:r>
            <w:r w:rsidRPr="00C96D8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Western Ontario and McMaster Universities Osteoarthritis Index; W-TPS = WOMAC total pain sub-score</w:t>
            </w:r>
            <w:r w:rsidR="00A45D3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;</w:t>
            </w:r>
            <w:r w:rsidRPr="00C96D8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W-TSS =</w:t>
            </w:r>
            <w:r w:rsidR="00A45D3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Pr="00C96D8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WOMAC total stiffness sub-score; W-TPFS = total physical function sub-score; W-TOTAL = WOMAC total sub-score</w:t>
            </w:r>
            <w:r w:rsidR="00BF682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</w:p>
        </w:tc>
      </w:tr>
    </w:tbl>
    <w:p w14:paraId="026B6DD9" w14:textId="77777777" w:rsidR="00F0582B" w:rsidRDefault="00F0582B">
      <w:pPr>
        <w:rPr>
          <w:rFonts w:ascii="Times New Roman" w:hAnsi="Times New Roman" w:cs="Times New Roman"/>
          <w:lang w:val="en-US"/>
        </w:rPr>
      </w:pPr>
    </w:p>
    <w:p w14:paraId="23650BDD" w14:textId="77777777" w:rsidR="00303900" w:rsidRDefault="00303900">
      <w:pPr>
        <w:rPr>
          <w:rFonts w:ascii="Times New Roman" w:hAnsi="Times New Roman" w:cs="Times New Roman"/>
          <w:lang w:val="en-US"/>
        </w:rPr>
      </w:pPr>
    </w:p>
    <w:p w14:paraId="407F54CD" w14:textId="77777777" w:rsidR="000117B6" w:rsidRDefault="000117B6">
      <w:pPr>
        <w:rPr>
          <w:rFonts w:ascii="Times New Roman" w:hAnsi="Times New Roman" w:cs="Times New Roman"/>
          <w:lang w:val="en-US"/>
        </w:rPr>
      </w:pPr>
    </w:p>
    <w:p w14:paraId="63EA10BD" w14:textId="531318EF" w:rsidR="00303900" w:rsidRPr="007E127A" w:rsidRDefault="00303900" w:rsidP="008665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E12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s – Table </w:t>
      </w:r>
      <w:r w:rsidR="007F25E6" w:rsidRPr="007E127A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7E127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E74D16" w:rsidRPr="007E127A">
        <w:rPr>
          <w:rFonts w:ascii="Times New Roman" w:hAnsi="Times New Roman" w:cs="Times New Roman"/>
          <w:sz w:val="24"/>
          <w:szCs w:val="24"/>
          <w:lang w:val="en-US"/>
        </w:rPr>
        <w:t xml:space="preserve">Summary of Adverse Events in the Safety Set </w:t>
      </w:r>
      <w:r w:rsidR="006E48A1" w:rsidRPr="007E127A">
        <w:rPr>
          <w:rFonts w:ascii="Times New Roman" w:hAnsi="Times New Roman" w:cs="Times New Roman"/>
          <w:sz w:val="24"/>
          <w:szCs w:val="24"/>
          <w:lang w:val="en-US"/>
        </w:rPr>
        <w:t xml:space="preserve">analysis </w:t>
      </w:r>
      <w:r w:rsidR="00E74D16" w:rsidRPr="007E127A">
        <w:rPr>
          <w:rFonts w:ascii="Times New Roman" w:hAnsi="Times New Roman" w:cs="Times New Roman"/>
          <w:sz w:val="24"/>
          <w:szCs w:val="24"/>
          <w:lang w:val="en-US"/>
        </w:rPr>
        <w:t>(N=281)</w:t>
      </w:r>
      <w:r w:rsidR="006E48A1" w:rsidRPr="007E127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7"/>
        <w:gridCol w:w="1843"/>
        <w:gridCol w:w="1843"/>
        <w:gridCol w:w="1842"/>
      </w:tblGrid>
      <w:tr w:rsidR="000117B6" w:rsidRPr="000117B6" w14:paraId="0F99D1A5" w14:textId="77777777" w:rsidTr="00E13C46">
        <w:trPr>
          <w:trHeight w:val="508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50227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908F86" w14:textId="77777777" w:rsidR="000117B6" w:rsidRPr="00231E2C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Treatment Group (Up to Week 4) </w:t>
            </w:r>
          </w:p>
        </w:tc>
        <w:tc>
          <w:tcPr>
            <w:tcW w:w="3685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DEDD2D" w14:textId="77777777" w:rsidR="000117B6" w:rsidRPr="00231E2C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Treatment Group </w:t>
            </w:r>
          </w:p>
          <w:p w14:paraId="2BD7C47E" w14:textId="77777777" w:rsidR="000117B6" w:rsidRPr="00231E2C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31E2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it-IT"/>
                <w14:ligatures w14:val="none"/>
              </w:rPr>
              <w:t>(Week 4-8)</w:t>
            </w:r>
          </w:p>
        </w:tc>
      </w:tr>
      <w:tr w:rsidR="000117B6" w:rsidRPr="000117B6" w14:paraId="167C1879" w14:textId="77777777" w:rsidTr="00E13C46">
        <w:trPr>
          <w:trHeight w:val="561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0C5F71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Side effects,</w:t>
            </w:r>
          </w:p>
          <w:p w14:paraId="44B623E1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n (%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7F7F7F"/>
              <w:bottom w:val="single" w:sz="8" w:space="0" w:color="000000"/>
              <w:right w:val="single" w:sz="4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8B4090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pGS monotherapy</w:t>
            </w:r>
          </w:p>
          <w:p w14:paraId="6B389546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(n=28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7F7F7F"/>
              <w:bottom w:val="single" w:sz="8" w:space="0" w:color="000000"/>
              <w:right w:val="single" w:sz="4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C38AC6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pGS monotherapy</w:t>
            </w:r>
          </w:p>
          <w:p w14:paraId="0CAFC0F3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(n=245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4" w:space="0" w:color="7F7F7F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89D6DC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pGS + celecoxib</w:t>
            </w:r>
          </w:p>
          <w:p w14:paraId="3C0492AF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(n=34)</w:t>
            </w:r>
          </w:p>
        </w:tc>
      </w:tr>
      <w:tr w:rsidR="000117B6" w:rsidRPr="000117B6" w14:paraId="118BC851" w14:textId="77777777" w:rsidTr="00E13C46">
        <w:trPr>
          <w:trHeight w:val="102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385B7" w14:textId="77777777" w:rsidR="000117B6" w:rsidRPr="000117B6" w:rsidRDefault="000117B6" w:rsidP="000117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Acid peptic diseas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7F7F7F"/>
              <w:bottom w:val="single" w:sz="8" w:space="0" w:color="000000"/>
              <w:right w:val="single" w:sz="4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D9A51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7F7F7F"/>
              <w:bottom w:val="single" w:sz="8" w:space="0" w:color="000000"/>
              <w:right w:val="single" w:sz="4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45F14A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4" w:space="0" w:color="7F7F7F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4671E3" w14:textId="63E3061B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 (2.9%)</w:t>
            </w:r>
            <w:r w:rsidR="001E69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**</w:t>
            </w:r>
          </w:p>
        </w:tc>
      </w:tr>
      <w:tr w:rsidR="000117B6" w:rsidRPr="000117B6" w14:paraId="072A06E9" w14:textId="77777777" w:rsidTr="00E13C46">
        <w:trPr>
          <w:trHeight w:val="150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07D67" w14:textId="6C1AC622" w:rsidR="000117B6" w:rsidRPr="000117B6" w:rsidRDefault="000117B6" w:rsidP="000117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Diarrhe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7F7F7F"/>
              <w:bottom w:val="single" w:sz="8" w:space="0" w:color="000000"/>
              <w:right w:val="single" w:sz="4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7B82D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7F7F7F"/>
              <w:bottom w:val="single" w:sz="8" w:space="0" w:color="000000"/>
              <w:right w:val="single" w:sz="4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D1756F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 (0.4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4" w:space="0" w:color="7F7F7F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92EA0F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 (2.9%)</w:t>
            </w:r>
          </w:p>
        </w:tc>
      </w:tr>
      <w:tr w:rsidR="000117B6" w:rsidRPr="000117B6" w14:paraId="434CE3DA" w14:textId="77777777" w:rsidTr="00E13C46">
        <w:trPr>
          <w:trHeight w:val="212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57DABB" w14:textId="77777777" w:rsidR="000117B6" w:rsidRPr="000117B6" w:rsidRDefault="000117B6" w:rsidP="000117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Dyspepsi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7F7F7F"/>
              <w:bottom w:val="single" w:sz="8" w:space="0" w:color="000000"/>
              <w:right w:val="single" w:sz="4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6F19B7" w14:textId="00D0ED0C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 (0.4%)</w:t>
            </w:r>
            <w:r w:rsidR="001E69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*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7F7F7F"/>
              <w:bottom w:val="single" w:sz="8" w:space="0" w:color="000000"/>
              <w:right w:val="single" w:sz="4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3A5CF8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4" w:space="0" w:color="7F7F7F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0D679D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 (2.9%)</w:t>
            </w:r>
          </w:p>
        </w:tc>
      </w:tr>
      <w:tr w:rsidR="000117B6" w:rsidRPr="000117B6" w14:paraId="71873F54" w14:textId="77777777" w:rsidTr="00E13C46">
        <w:trPr>
          <w:trHeight w:val="246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DF8A9" w14:textId="77777777" w:rsidR="000117B6" w:rsidRPr="000117B6" w:rsidRDefault="000117B6" w:rsidP="000117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Gastroenteriti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7F7F7F"/>
              <w:bottom w:val="single" w:sz="8" w:space="0" w:color="000000"/>
              <w:right w:val="single" w:sz="4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C95CC3" w14:textId="74086328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 (0.4%)</w:t>
            </w:r>
            <w:r w:rsidR="00AB19A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*</w:t>
            </w:r>
            <w:r w:rsidR="001E690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*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7F7F7F"/>
              <w:bottom w:val="single" w:sz="8" w:space="0" w:color="000000"/>
              <w:right w:val="single" w:sz="4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F877EF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4" w:space="0" w:color="7F7F7F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1DF686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-</w:t>
            </w:r>
          </w:p>
        </w:tc>
      </w:tr>
      <w:tr w:rsidR="000117B6" w:rsidRPr="000117B6" w14:paraId="49C682E5" w14:textId="77777777" w:rsidTr="00E13C46">
        <w:trPr>
          <w:trHeight w:val="24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572BF" w14:textId="77777777" w:rsidR="000117B6" w:rsidRPr="000117B6" w:rsidRDefault="000117B6" w:rsidP="000117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Somnolen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7F7F7F"/>
              <w:bottom w:val="single" w:sz="8" w:space="0" w:color="000000"/>
              <w:right w:val="single" w:sz="4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6005B1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 (0.4%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7F7F7F"/>
              <w:bottom w:val="single" w:sz="8" w:space="0" w:color="000000"/>
              <w:right w:val="single" w:sz="4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C73E54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4" w:space="0" w:color="7F7F7F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AEECFD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-</w:t>
            </w:r>
          </w:p>
        </w:tc>
      </w:tr>
      <w:tr w:rsidR="000117B6" w:rsidRPr="000117B6" w14:paraId="653DF391" w14:textId="77777777" w:rsidTr="00E13C46">
        <w:trPr>
          <w:trHeight w:val="186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874FD" w14:textId="77777777" w:rsidR="000117B6" w:rsidRPr="000117B6" w:rsidRDefault="000117B6" w:rsidP="000117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Headach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7F7F7F"/>
              <w:bottom w:val="single" w:sz="8" w:space="0" w:color="000000"/>
              <w:right w:val="single" w:sz="4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CCFA07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1 (0.4%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7F7F7F"/>
              <w:bottom w:val="single" w:sz="8" w:space="0" w:color="000000"/>
              <w:right w:val="single" w:sz="4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0E2DE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4" w:space="0" w:color="7F7F7F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2C3019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-</w:t>
            </w:r>
          </w:p>
        </w:tc>
      </w:tr>
      <w:tr w:rsidR="000117B6" w:rsidRPr="000117B6" w14:paraId="08E70B28" w14:textId="77777777" w:rsidTr="00E13C46">
        <w:trPr>
          <w:trHeight w:val="24"/>
          <w:jc w:val="center"/>
        </w:trPr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5DC44" w14:textId="77777777" w:rsidR="000117B6" w:rsidRPr="000117B6" w:rsidRDefault="000117B6" w:rsidP="000117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Hypertens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7F7F7F"/>
              <w:bottom w:val="single" w:sz="8" w:space="0" w:color="000000"/>
              <w:right w:val="single" w:sz="4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CFE756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7F7F7F"/>
              <w:bottom w:val="single" w:sz="8" w:space="0" w:color="000000"/>
              <w:right w:val="single" w:sz="4" w:space="0" w:color="7F7F7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EA7E6D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4 (1.6%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4" w:space="0" w:color="7F7F7F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0C736" w14:textId="77777777" w:rsidR="000117B6" w:rsidRPr="000117B6" w:rsidRDefault="000117B6" w:rsidP="0001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0117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2 (5.9%)</w:t>
            </w:r>
          </w:p>
        </w:tc>
      </w:tr>
      <w:tr w:rsidR="00E13C46" w:rsidRPr="000117B6" w14:paraId="72D1A292" w14:textId="77777777" w:rsidTr="00E13C46">
        <w:trPr>
          <w:trHeight w:val="24"/>
          <w:jc w:val="center"/>
        </w:trPr>
        <w:tc>
          <w:tcPr>
            <w:tcW w:w="765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917C77" w14:textId="03F8FBBC" w:rsidR="00E13C46" w:rsidRDefault="00E13C46" w:rsidP="00E13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pGS, prescription glucosamine sulfate.</w:t>
            </w:r>
          </w:p>
          <w:p w14:paraId="2F69398D" w14:textId="1B5A91A1" w:rsidR="00E13C46" w:rsidRPr="000117B6" w:rsidRDefault="00E13C46" w:rsidP="00E13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E13C4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*Treatment withdrawn; **Temporary treatment discontinuation</w:t>
            </w:r>
          </w:p>
        </w:tc>
      </w:tr>
    </w:tbl>
    <w:p w14:paraId="07C3FC5F" w14:textId="77777777" w:rsidR="000117B6" w:rsidRPr="00CA4AB0" w:rsidRDefault="000117B6">
      <w:pPr>
        <w:rPr>
          <w:rFonts w:ascii="Times New Roman" w:hAnsi="Times New Roman" w:cs="Times New Roman"/>
          <w:lang w:val="en-US"/>
        </w:rPr>
      </w:pPr>
    </w:p>
    <w:sectPr w:rsidR="000117B6" w:rsidRPr="00CA4A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C4D9E"/>
    <w:multiLevelType w:val="hybridMultilevel"/>
    <w:tmpl w:val="4E2A095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CB7DC6"/>
    <w:multiLevelType w:val="multilevel"/>
    <w:tmpl w:val="CB703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8F07F1"/>
    <w:multiLevelType w:val="hybridMultilevel"/>
    <w:tmpl w:val="0786FF5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6F54A2"/>
    <w:multiLevelType w:val="multilevel"/>
    <w:tmpl w:val="299E0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0CE180D"/>
    <w:multiLevelType w:val="hybridMultilevel"/>
    <w:tmpl w:val="A2D2D43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1E06098"/>
    <w:multiLevelType w:val="hybridMultilevel"/>
    <w:tmpl w:val="D4B4770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0044002">
    <w:abstractNumId w:val="1"/>
  </w:num>
  <w:num w:numId="2" w16cid:durableId="2028604178">
    <w:abstractNumId w:val="3"/>
  </w:num>
  <w:num w:numId="3" w16cid:durableId="398795635">
    <w:abstractNumId w:val="2"/>
  </w:num>
  <w:num w:numId="4" w16cid:durableId="1739547520">
    <w:abstractNumId w:val="4"/>
  </w:num>
  <w:num w:numId="5" w16cid:durableId="1537041417">
    <w:abstractNumId w:val="0"/>
  </w:num>
  <w:num w:numId="6" w16cid:durableId="186863764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B09"/>
    <w:rsid w:val="000117B6"/>
    <w:rsid w:val="0006362B"/>
    <w:rsid w:val="000742F0"/>
    <w:rsid w:val="00086617"/>
    <w:rsid w:val="000B3E66"/>
    <w:rsid w:val="00122756"/>
    <w:rsid w:val="00132436"/>
    <w:rsid w:val="00191FFF"/>
    <w:rsid w:val="001E19DE"/>
    <w:rsid w:val="001E6901"/>
    <w:rsid w:val="00231E2C"/>
    <w:rsid w:val="00245D98"/>
    <w:rsid w:val="0029438A"/>
    <w:rsid w:val="002C0505"/>
    <w:rsid w:val="002E0151"/>
    <w:rsid w:val="002E22BB"/>
    <w:rsid w:val="002E2BE0"/>
    <w:rsid w:val="00303900"/>
    <w:rsid w:val="00306265"/>
    <w:rsid w:val="00312535"/>
    <w:rsid w:val="00331740"/>
    <w:rsid w:val="00331C27"/>
    <w:rsid w:val="0034442A"/>
    <w:rsid w:val="0036661A"/>
    <w:rsid w:val="003741B1"/>
    <w:rsid w:val="003A2F1E"/>
    <w:rsid w:val="003B64FD"/>
    <w:rsid w:val="003F1D39"/>
    <w:rsid w:val="003F4295"/>
    <w:rsid w:val="00405A4B"/>
    <w:rsid w:val="00426B05"/>
    <w:rsid w:val="004A3BF4"/>
    <w:rsid w:val="004B38CA"/>
    <w:rsid w:val="004F6ACF"/>
    <w:rsid w:val="004F7FCF"/>
    <w:rsid w:val="005014F5"/>
    <w:rsid w:val="00521B47"/>
    <w:rsid w:val="00585F70"/>
    <w:rsid w:val="006203ED"/>
    <w:rsid w:val="006E48A1"/>
    <w:rsid w:val="00717E0F"/>
    <w:rsid w:val="007332C5"/>
    <w:rsid w:val="007442E6"/>
    <w:rsid w:val="007457AD"/>
    <w:rsid w:val="00767463"/>
    <w:rsid w:val="00792DBB"/>
    <w:rsid w:val="007952B0"/>
    <w:rsid w:val="007E127A"/>
    <w:rsid w:val="007F25E6"/>
    <w:rsid w:val="00827806"/>
    <w:rsid w:val="00866529"/>
    <w:rsid w:val="008C01FF"/>
    <w:rsid w:val="008D4540"/>
    <w:rsid w:val="00952D14"/>
    <w:rsid w:val="00986E87"/>
    <w:rsid w:val="009A0E4A"/>
    <w:rsid w:val="009A556B"/>
    <w:rsid w:val="009F1A2E"/>
    <w:rsid w:val="00A33046"/>
    <w:rsid w:val="00A361E2"/>
    <w:rsid w:val="00A45D3B"/>
    <w:rsid w:val="00AB19A4"/>
    <w:rsid w:val="00AE441D"/>
    <w:rsid w:val="00AE5072"/>
    <w:rsid w:val="00B12F8B"/>
    <w:rsid w:val="00B17511"/>
    <w:rsid w:val="00B46724"/>
    <w:rsid w:val="00B5132F"/>
    <w:rsid w:val="00BA4D10"/>
    <w:rsid w:val="00BC69B5"/>
    <w:rsid w:val="00BD06E9"/>
    <w:rsid w:val="00BF682D"/>
    <w:rsid w:val="00C96D88"/>
    <w:rsid w:val="00CA4AB0"/>
    <w:rsid w:val="00CC6E70"/>
    <w:rsid w:val="00CE6E40"/>
    <w:rsid w:val="00DB36E3"/>
    <w:rsid w:val="00DD5F2E"/>
    <w:rsid w:val="00E13C46"/>
    <w:rsid w:val="00E708DF"/>
    <w:rsid w:val="00E74D16"/>
    <w:rsid w:val="00EA7AC3"/>
    <w:rsid w:val="00F0582B"/>
    <w:rsid w:val="00F0629D"/>
    <w:rsid w:val="00F130C8"/>
    <w:rsid w:val="00F1403A"/>
    <w:rsid w:val="00F37358"/>
    <w:rsid w:val="00F8339F"/>
    <w:rsid w:val="00F87B09"/>
    <w:rsid w:val="00FA4481"/>
    <w:rsid w:val="00FB3F3E"/>
    <w:rsid w:val="00FC5BC0"/>
    <w:rsid w:val="00FD0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FA90C"/>
  <w15:chartTrackingRefBased/>
  <w15:docId w15:val="{AFE1B8CE-DD01-40CE-9F6B-2E76DA291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87B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87B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87B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87B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87B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87B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87B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87B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87B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87B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87B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87B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87B0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87B0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87B0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87B0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87B0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87B0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87B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87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87B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87B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87B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87B0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87B0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87B0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87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87B0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87B09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405A4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05A4B"/>
    <w:pPr>
      <w:spacing w:line="240" w:lineRule="auto"/>
    </w:pPr>
    <w:rPr>
      <w:kern w:val="0"/>
      <w:sz w:val="20"/>
      <w:szCs w:val="20"/>
      <w:lang w:val="it-IT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05A4B"/>
    <w:rPr>
      <w:kern w:val="0"/>
      <w:sz w:val="20"/>
      <w:szCs w:val="20"/>
      <w:lang w:val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B3F3E"/>
    <w:rPr>
      <w:b/>
      <w:bCs/>
      <w:kern w:val="2"/>
      <w:lang w:val="en-GB"/>
      <w14:ligatures w14:val="standardContextual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B3F3E"/>
    <w:rPr>
      <w:b/>
      <w:bCs/>
      <w:kern w:val="0"/>
      <w:sz w:val="20"/>
      <w:szCs w:val="20"/>
      <w:lang w:val="it-IT"/>
      <w14:ligatures w14:val="none"/>
    </w:rPr>
  </w:style>
  <w:style w:type="paragraph" w:styleId="Revisione">
    <w:name w:val="Revision"/>
    <w:hidden/>
    <w:uiPriority w:val="99"/>
    <w:semiHidden/>
    <w:rsid w:val="00DD5F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17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62</Words>
  <Characters>49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VIATRIS</Company>
  <LinksUpToDate>false</LinksUpToDate>
  <CharactersWithSpaces>5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alker</dc:creator>
  <cp:keywords/>
  <dc:description/>
  <cp:lastModifiedBy>Raffaella Maria Rita Chiaese</cp:lastModifiedBy>
  <cp:revision>3</cp:revision>
  <dcterms:created xsi:type="dcterms:W3CDTF">2026-06-22T06:52:00Z</dcterms:created>
  <dcterms:modified xsi:type="dcterms:W3CDTF">2026-06-22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56ee2b5-6f31-444f-a952-51f9d8d772b6_Enabled">
    <vt:lpwstr>true</vt:lpwstr>
  </property>
  <property fmtid="{D5CDD505-2E9C-101B-9397-08002B2CF9AE}" pid="3" name="MSIP_Label_d56ee2b5-6f31-444f-a952-51f9d8d772b6_SetDate">
    <vt:lpwstr>2025-12-12T16:24:45Z</vt:lpwstr>
  </property>
  <property fmtid="{D5CDD505-2E9C-101B-9397-08002B2CF9AE}" pid="4" name="MSIP_Label_d56ee2b5-6f31-444f-a952-51f9d8d772b6_Method">
    <vt:lpwstr>Privileged</vt:lpwstr>
  </property>
  <property fmtid="{D5CDD505-2E9C-101B-9397-08002B2CF9AE}" pid="5" name="MSIP_Label_d56ee2b5-6f31-444f-a952-51f9d8d772b6_Name">
    <vt:lpwstr>Confidential</vt:lpwstr>
  </property>
  <property fmtid="{D5CDD505-2E9C-101B-9397-08002B2CF9AE}" pid="6" name="MSIP_Label_d56ee2b5-6f31-444f-a952-51f9d8d772b6_SiteId">
    <vt:lpwstr>b7dcea4e-d150-4ba1-8b2a-c8b27a75525c</vt:lpwstr>
  </property>
  <property fmtid="{D5CDD505-2E9C-101B-9397-08002B2CF9AE}" pid="7" name="MSIP_Label_d56ee2b5-6f31-444f-a952-51f9d8d772b6_ActionId">
    <vt:lpwstr>660c46e1-b0ae-45a7-9e1d-7baddd67cce1</vt:lpwstr>
  </property>
  <property fmtid="{D5CDD505-2E9C-101B-9397-08002B2CF9AE}" pid="8" name="MSIP_Label_d56ee2b5-6f31-444f-a952-51f9d8d772b6_ContentBits">
    <vt:lpwstr>0</vt:lpwstr>
  </property>
</Properties>
</file>